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005"/>
        <w:gridCol w:w="2996"/>
        <w:gridCol w:w="2134"/>
        <w:gridCol w:w="1919"/>
      </w:tblGrid>
      <w:tr w:rsidR="00373788" w:rsidRPr="008854D4" w:rsidTr="009E612D">
        <w:trPr>
          <w:trHeight w:val="300"/>
          <w:tblHeader/>
        </w:trPr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788" w:rsidRPr="008854D4" w:rsidRDefault="00373788" w:rsidP="009E6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ities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788" w:rsidRPr="008854D4" w:rsidRDefault="00373788" w:rsidP="009E6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Recreation Potential (m</w:t>
            </w: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</w:t>
            </w: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per capita)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788" w:rsidRPr="008854D4" w:rsidRDefault="00373788" w:rsidP="009E6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arbon storage (tons/ha)</w:t>
            </w: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788" w:rsidRPr="008854D4" w:rsidRDefault="00373788" w:rsidP="009E6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abitat Provision (%)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lgiers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6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0.79</w:t>
            </w: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6.0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msterdam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.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7.1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.1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nchorage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8.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4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4.6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nkar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3.8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6.7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ntananarivo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5.7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8.0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suncion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0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4.6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thens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4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9.0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altimore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7.2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7.9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eijing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3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8.4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eirut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4.4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1.6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erlin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1.9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1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ismarck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4.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5.6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5.8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ogot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8.0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ombay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.1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4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ratislav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.4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8.3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russels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.6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7.4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ucharest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0.9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9.6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udapest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2.0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0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uenos Aires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8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ulawayo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8.2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0.2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alcut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.8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0.2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algary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4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5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harlotte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.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8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0.4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hicago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6.2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8.5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hristchurch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.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7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9.8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iudad Juarez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9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8.2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onakry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.5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6.4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openhagen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.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5.3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9.5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ordob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1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8.7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uritib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3.1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9.7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Dakar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1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2.9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Dallas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.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6.7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4.6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Dar es Salaam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.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.4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2.8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Dhak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.9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3.5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Frankfurt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6.2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5.5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uatemala City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.0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1.0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a Noi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8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0.8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arare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.2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1.1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avan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6.79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8.6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Helsinki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.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3.5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2.0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Istanbul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6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8.6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Johannesburg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1.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8.5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8.9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Kathmandu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8.6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5.2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Khartoum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2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3.5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Las Vegas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.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0.1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1.9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Lhas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.6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3.7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Lim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.5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7.2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Lisbon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.4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5.8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London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1.9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5.0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Lusak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.4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5.9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adrid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6.9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5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anaus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6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9.5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elbourne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.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5.1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9.9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endoz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6.6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2.9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exico City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.3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7.9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iami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4.1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1.8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ilan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.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8.1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3.5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onterrey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4.79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0.0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ontevideo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.1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5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ontreal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1.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7.3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8.3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oscow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3.34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8.7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osul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4.4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9.4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agoy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.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6.6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4.3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airobi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.5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8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ew Delhi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8.5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6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ew York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</w:t>
            </w: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.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3.6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5.1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Oklahoma City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2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1.1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9.1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Omah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.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0.1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3.3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anama City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.2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9.6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aris</w:t>
            </w:r>
          </w:p>
        </w:tc>
        <w:tc>
          <w:tcPr>
            <w:tcW w:w="1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7</w:t>
            </w:r>
          </w:p>
        </w:tc>
        <w:tc>
          <w:tcPr>
            <w:tcW w:w="10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1.08</w:t>
            </w:r>
          </w:p>
        </w:tc>
        <w:tc>
          <w:tcPr>
            <w:tcW w:w="1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7.1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erth</w:t>
            </w:r>
          </w:p>
        </w:tc>
        <w:tc>
          <w:tcPr>
            <w:tcW w:w="1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5</w:t>
            </w:r>
          </w:p>
        </w:tc>
        <w:tc>
          <w:tcPr>
            <w:tcW w:w="10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.53</w:t>
            </w:r>
          </w:p>
        </w:tc>
        <w:tc>
          <w:tcPr>
            <w:tcW w:w="1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7.8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hoenix</w:t>
            </w:r>
          </w:p>
        </w:tc>
        <w:tc>
          <w:tcPr>
            <w:tcW w:w="13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.2</w:t>
            </w:r>
          </w:p>
        </w:tc>
        <w:tc>
          <w:tcPr>
            <w:tcW w:w="10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4.07</w:t>
            </w:r>
          </w:p>
        </w:tc>
        <w:tc>
          <w:tcPr>
            <w:tcW w:w="13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1.4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orto Alegre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.2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6.3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rague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2.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1.6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6.6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retori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1.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3.4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1.4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yongyang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9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6.0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Rabat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8.2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5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Rome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.5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9.4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acramento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.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3.9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3.0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an Diego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.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0.69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3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a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'</w:t>
            </w: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3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1.7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n-US"/>
              </w:rPr>
              <w:t>Santa Cruz de la Sierr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.4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4.3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antiago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1.3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1.6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ao Paulo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0.3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2.9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eattle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9.6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3.7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eoul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1.9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4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henyang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4.1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0.2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tockholm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6.99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3.6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ydney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0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4.6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egucigalp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.6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2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ehran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3.6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Ulan Bator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7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.0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alparaiso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.5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5.9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ancouver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3.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9.1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8.0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Warsaw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9.1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7.6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Washington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.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.4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7.8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Winnipeg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3.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1.2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7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Wonsan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.6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3.0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Yerevan</w:t>
            </w:r>
          </w:p>
        </w:tc>
        <w:tc>
          <w:tcPr>
            <w:tcW w:w="1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8</w:t>
            </w:r>
          </w:p>
        </w:tc>
        <w:tc>
          <w:tcPr>
            <w:tcW w:w="10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0.17</w:t>
            </w:r>
          </w:p>
        </w:tc>
        <w:tc>
          <w:tcPr>
            <w:tcW w:w="1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4.3</w:t>
            </w:r>
          </w:p>
        </w:tc>
      </w:tr>
      <w:tr w:rsidR="00373788" w:rsidRPr="008854D4" w:rsidTr="009E612D">
        <w:trPr>
          <w:trHeight w:val="300"/>
        </w:trPr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Zhengzhou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0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9.98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788" w:rsidRPr="008854D4" w:rsidRDefault="00373788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85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5.8</w:t>
            </w:r>
          </w:p>
        </w:tc>
      </w:tr>
    </w:tbl>
    <w:p w:rsidR="009C26A4" w:rsidRDefault="009C26A4">
      <w:bookmarkStart w:id="0" w:name="_GoBack"/>
      <w:bookmarkEnd w:id="0"/>
    </w:p>
    <w:sectPr w:rsidR="009C26A4" w:rsidSect="009C26A4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788"/>
    <w:rsid w:val="00373788"/>
    <w:rsid w:val="009C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F349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788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788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7</Words>
  <Characters>2185</Characters>
  <Application>Microsoft Macintosh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namon Dobbs</dc:creator>
  <cp:keywords/>
  <dc:description/>
  <cp:lastModifiedBy>Cynnamon Dobbs</cp:lastModifiedBy>
  <cp:revision>1</cp:revision>
  <dcterms:created xsi:type="dcterms:W3CDTF">2014-10-26T23:08:00Z</dcterms:created>
  <dcterms:modified xsi:type="dcterms:W3CDTF">2014-10-26T23:08:00Z</dcterms:modified>
</cp:coreProperties>
</file>